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6D1BD9" w14:textId="77777777" w:rsidR="00D5108B" w:rsidRPr="00672CD3" w:rsidRDefault="00D5108B" w:rsidP="00D5108B">
      <w:pPr>
        <w:spacing w:line="360" w:lineRule="auto"/>
        <w:rPr>
          <w:rStyle w:val="Hyperlink"/>
          <w:color w:val="000000" w:themeColor="text1"/>
          <w:shd w:val="clear" w:color="auto" w:fill="DFDFDF"/>
        </w:rPr>
      </w:pPr>
      <w:bookmarkStart w:id="0" w:name="_GoBack"/>
      <w:bookmarkEnd w:id="0"/>
      <w:r w:rsidRPr="00672CD3">
        <w:rPr>
          <w:rFonts w:eastAsia="Arial Unicode MS"/>
          <w:b/>
          <w:bCs/>
          <w:iCs/>
        </w:rPr>
        <w:t>Figure S1.</w:t>
      </w:r>
      <w:proofErr w:type="gramStart"/>
      <w:r w:rsidRPr="00672CD3">
        <w:rPr>
          <w:rFonts w:eastAsia="Arial Unicode MS"/>
          <w:b/>
          <w:bCs/>
          <w:iCs/>
        </w:rPr>
        <w:t xml:space="preserve">- </w:t>
      </w:r>
      <w:r w:rsidRPr="00672CD3">
        <w:rPr>
          <w:rFonts w:eastAsia="Arial Unicode MS"/>
          <w:iCs/>
        </w:rPr>
        <w:t xml:space="preserve"> GHSR</w:t>
      </w:r>
      <w:proofErr w:type="gramEnd"/>
      <w:r w:rsidRPr="00672CD3">
        <w:rPr>
          <w:rFonts w:eastAsia="Arial Unicode MS"/>
          <w:iCs/>
        </w:rPr>
        <w:t xml:space="preserve"> expression in </w:t>
      </w:r>
      <w:r w:rsidRPr="00672CD3">
        <w:t xml:space="preserve">GHSR </w:t>
      </w:r>
      <w:proofErr w:type="spellStart"/>
      <w:r w:rsidRPr="00672CD3">
        <w:rPr>
          <w:i/>
          <w:iCs/>
          <w:vertAlign w:val="superscript"/>
        </w:rPr>
        <w:t>LoxP</w:t>
      </w:r>
      <w:proofErr w:type="spellEnd"/>
      <w:r w:rsidRPr="00672CD3">
        <w:rPr>
          <w:i/>
          <w:iCs/>
          <w:vertAlign w:val="superscript"/>
        </w:rPr>
        <w:t>/</w:t>
      </w:r>
      <w:proofErr w:type="spellStart"/>
      <w:r w:rsidRPr="00672CD3">
        <w:rPr>
          <w:i/>
          <w:iCs/>
          <w:vertAlign w:val="superscript"/>
        </w:rPr>
        <w:t>LoxP</w:t>
      </w:r>
      <w:proofErr w:type="spellEnd"/>
      <w:r w:rsidRPr="00672CD3">
        <w:t xml:space="preserve"> mice that were infused with a control GFP expressing virus or the pENN.AAV.hSyn.HI.eGFP-Cre.WPRE.SV40 virus to rescue GHSR expression specifically in neurons of the targeted region. As shown in this image, mice infused with the CRE-expressing vector showed increased GHSR mRNA expression in the VTA compared to those receiving the control GFP-expressing vector. Expression of GHSR was variable, however, and only a subset of CRE-transfected mice showed GHSR mRNA expression in the VTA that was higher than 20% of control WT mice. The CRE expressing vector did not increase GHSR expression in the Edinger-Westphal Nucleus (EWN), a region adjacent to the VTA, and one that contains relatively high GHSR expression in WT mice.  </w:t>
      </w:r>
    </w:p>
    <w:p w14:paraId="4AE87C13" w14:textId="77777777" w:rsidR="00736BE9" w:rsidRDefault="00736BE9"/>
    <w:sectPr w:rsidR="00736BE9" w:rsidSect="00394D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08B"/>
    <w:rsid w:val="00017E78"/>
    <w:rsid w:val="000362AA"/>
    <w:rsid w:val="00095A7B"/>
    <w:rsid w:val="000A15B6"/>
    <w:rsid w:val="000B0C62"/>
    <w:rsid w:val="000D3766"/>
    <w:rsid w:val="000D4679"/>
    <w:rsid w:val="000F712B"/>
    <w:rsid w:val="00100A73"/>
    <w:rsid w:val="00111549"/>
    <w:rsid w:val="00112B14"/>
    <w:rsid w:val="001179F6"/>
    <w:rsid w:val="00122918"/>
    <w:rsid w:val="0013570A"/>
    <w:rsid w:val="00156D61"/>
    <w:rsid w:val="00174AF0"/>
    <w:rsid w:val="001E7775"/>
    <w:rsid w:val="00216308"/>
    <w:rsid w:val="00230B32"/>
    <w:rsid w:val="002608B8"/>
    <w:rsid w:val="00277DDF"/>
    <w:rsid w:val="002911A2"/>
    <w:rsid w:val="002B10E8"/>
    <w:rsid w:val="002C6C3A"/>
    <w:rsid w:val="002F6958"/>
    <w:rsid w:val="00310907"/>
    <w:rsid w:val="003305D0"/>
    <w:rsid w:val="0034075C"/>
    <w:rsid w:val="00344ABB"/>
    <w:rsid w:val="00350888"/>
    <w:rsid w:val="00352A27"/>
    <w:rsid w:val="00383896"/>
    <w:rsid w:val="00394DF6"/>
    <w:rsid w:val="003A38BE"/>
    <w:rsid w:val="003C0604"/>
    <w:rsid w:val="003C23F9"/>
    <w:rsid w:val="003C596A"/>
    <w:rsid w:val="003D72AF"/>
    <w:rsid w:val="00402C12"/>
    <w:rsid w:val="00407042"/>
    <w:rsid w:val="004310B7"/>
    <w:rsid w:val="0043540C"/>
    <w:rsid w:val="0044483C"/>
    <w:rsid w:val="00466EA4"/>
    <w:rsid w:val="00466FFA"/>
    <w:rsid w:val="00477001"/>
    <w:rsid w:val="00480E29"/>
    <w:rsid w:val="00492905"/>
    <w:rsid w:val="004B4DE7"/>
    <w:rsid w:val="004C5DD7"/>
    <w:rsid w:val="004C696D"/>
    <w:rsid w:val="004E5902"/>
    <w:rsid w:val="005036F9"/>
    <w:rsid w:val="00523D94"/>
    <w:rsid w:val="0052701E"/>
    <w:rsid w:val="00574D5A"/>
    <w:rsid w:val="005841E5"/>
    <w:rsid w:val="005B144C"/>
    <w:rsid w:val="005D0347"/>
    <w:rsid w:val="005E23E0"/>
    <w:rsid w:val="00606983"/>
    <w:rsid w:val="00613941"/>
    <w:rsid w:val="0064758A"/>
    <w:rsid w:val="00663857"/>
    <w:rsid w:val="006642BB"/>
    <w:rsid w:val="0067531E"/>
    <w:rsid w:val="00692BFA"/>
    <w:rsid w:val="006C2358"/>
    <w:rsid w:val="006F4F9E"/>
    <w:rsid w:val="00725DCE"/>
    <w:rsid w:val="00735F3F"/>
    <w:rsid w:val="00736BE9"/>
    <w:rsid w:val="0075423C"/>
    <w:rsid w:val="00767836"/>
    <w:rsid w:val="00793BE7"/>
    <w:rsid w:val="007A1866"/>
    <w:rsid w:val="007B20D0"/>
    <w:rsid w:val="007B7845"/>
    <w:rsid w:val="007C4AE8"/>
    <w:rsid w:val="007E0BAB"/>
    <w:rsid w:val="007F32B6"/>
    <w:rsid w:val="00837933"/>
    <w:rsid w:val="00854F86"/>
    <w:rsid w:val="00863412"/>
    <w:rsid w:val="008B4B5A"/>
    <w:rsid w:val="008C0D7D"/>
    <w:rsid w:val="008E7541"/>
    <w:rsid w:val="00922DBB"/>
    <w:rsid w:val="00926DB0"/>
    <w:rsid w:val="009532C3"/>
    <w:rsid w:val="009B7746"/>
    <w:rsid w:val="009C3DD2"/>
    <w:rsid w:val="009D342E"/>
    <w:rsid w:val="00A25AAA"/>
    <w:rsid w:val="00A46DF2"/>
    <w:rsid w:val="00A60462"/>
    <w:rsid w:val="00A6613B"/>
    <w:rsid w:val="00A73CB9"/>
    <w:rsid w:val="00A81CD5"/>
    <w:rsid w:val="00A8526F"/>
    <w:rsid w:val="00A87E19"/>
    <w:rsid w:val="00A920F3"/>
    <w:rsid w:val="00AE31BA"/>
    <w:rsid w:val="00B014E3"/>
    <w:rsid w:val="00B06BD4"/>
    <w:rsid w:val="00B20065"/>
    <w:rsid w:val="00B52550"/>
    <w:rsid w:val="00B630E2"/>
    <w:rsid w:val="00B64814"/>
    <w:rsid w:val="00B714DD"/>
    <w:rsid w:val="00B80402"/>
    <w:rsid w:val="00B91E97"/>
    <w:rsid w:val="00B9355F"/>
    <w:rsid w:val="00C144F9"/>
    <w:rsid w:val="00C23504"/>
    <w:rsid w:val="00C82DF0"/>
    <w:rsid w:val="00C836B7"/>
    <w:rsid w:val="00C86140"/>
    <w:rsid w:val="00C86AE4"/>
    <w:rsid w:val="00C9148E"/>
    <w:rsid w:val="00C97FBB"/>
    <w:rsid w:val="00CA6219"/>
    <w:rsid w:val="00CD0CE7"/>
    <w:rsid w:val="00CD4C15"/>
    <w:rsid w:val="00CE4694"/>
    <w:rsid w:val="00CF46AB"/>
    <w:rsid w:val="00D026BD"/>
    <w:rsid w:val="00D1449C"/>
    <w:rsid w:val="00D41736"/>
    <w:rsid w:val="00D5108B"/>
    <w:rsid w:val="00D624AE"/>
    <w:rsid w:val="00D839D9"/>
    <w:rsid w:val="00D95075"/>
    <w:rsid w:val="00DA05DE"/>
    <w:rsid w:val="00E20DC9"/>
    <w:rsid w:val="00E46F4E"/>
    <w:rsid w:val="00E46FD0"/>
    <w:rsid w:val="00E621F6"/>
    <w:rsid w:val="00E627DB"/>
    <w:rsid w:val="00E72369"/>
    <w:rsid w:val="00E749A5"/>
    <w:rsid w:val="00E85651"/>
    <w:rsid w:val="00E929CC"/>
    <w:rsid w:val="00EA519B"/>
    <w:rsid w:val="00EE2994"/>
    <w:rsid w:val="00EF1BBB"/>
    <w:rsid w:val="00F26163"/>
    <w:rsid w:val="00F34EC2"/>
    <w:rsid w:val="00F37626"/>
    <w:rsid w:val="00F90B51"/>
    <w:rsid w:val="00F94D75"/>
    <w:rsid w:val="00F950FA"/>
    <w:rsid w:val="00FA76D6"/>
    <w:rsid w:val="00FC1A85"/>
    <w:rsid w:val="00FD0462"/>
    <w:rsid w:val="00FE1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E8A182"/>
  <w15:chartTrackingRefBased/>
  <w15:docId w15:val="{3DF01274-F63C-EC4A-9891-4DCE7CE97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08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5108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onso Abizaid Bucio</dc:creator>
  <cp:keywords/>
  <dc:description/>
  <cp:lastModifiedBy>Alfonso Abizaid Bucio</cp:lastModifiedBy>
  <cp:revision>1</cp:revision>
  <dcterms:created xsi:type="dcterms:W3CDTF">2021-03-20T01:51:00Z</dcterms:created>
  <dcterms:modified xsi:type="dcterms:W3CDTF">2021-03-20T01:52:00Z</dcterms:modified>
</cp:coreProperties>
</file>